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1A7309" w14:textId="64682272" w:rsidR="005E7380" w:rsidRDefault="00C0786F">
      <w:r>
        <w:rPr>
          <w:noProof/>
        </w:rPr>
        <w:drawing>
          <wp:inline distT="0" distB="0" distL="0" distR="0" wp14:anchorId="11A82F59" wp14:editId="5EF1EC19">
            <wp:extent cx="5265420" cy="3505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CA24E" w14:textId="77777777" w:rsidR="00C0786F" w:rsidRPr="009B5593" w:rsidRDefault="00C0786F" w:rsidP="00C0786F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18360360"/>
      <w:r w:rsidRPr="009B5593">
        <w:rPr>
          <w:rFonts w:ascii="Times New Roman" w:hAnsi="Times New Roman"/>
          <w:b/>
          <w:bCs/>
          <w:sz w:val="24"/>
          <w:szCs w:val="24"/>
        </w:rPr>
        <w:t>SUPPLEMENTARY FIGURE 1</w:t>
      </w:r>
      <w:r w:rsidRPr="009B5593">
        <w:rPr>
          <w:rFonts w:ascii="Times New Roman" w:hAnsi="Times New Roman"/>
          <w:sz w:val="24"/>
          <w:szCs w:val="24"/>
        </w:rPr>
        <w:t xml:space="preserve">. AAV transfection of CHMP4B enhances or silences CHMP4B expression. mice were administered an intracerebroventricular injection of either AAV- luciferase or AAV-CHMP4B for a week before TBI. A. Optical in vivo imaging assay. B-D. The </w:t>
      </w:r>
      <w:proofErr w:type="spellStart"/>
      <w:r w:rsidRPr="009B5593">
        <w:rPr>
          <w:rFonts w:ascii="Times New Roman" w:hAnsi="Times New Roman"/>
          <w:sz w:val="24"/>
          <w:szCs w:val="24"/>
        </w:rPr>
        <w:t>qRT</w:t>
      </w:r>
      <w:proofErr w:type="spellEnd"/>
      <w:r w:rsidRPr="009B5593">
        <w:rPr>
          <w:rFonts w:ascii="Times New Roman" w:hAnsi="Times New Roman"/>
          <w:sz w:val="24"/>
          <w:szCs w:val="24"/>
        </w:rPr>
        <w:t>-PCR and western blotting were conducted to test the transfection efficiency, and the data were statistically analyzed. (n=3 mice; data are presented as the means ± S.</w:t>
      </w:r>
      <w:r w:rsidRPr="00CC1A09">
        <w:rPr>
          <w:rFonts w:ascii="Times New Roman" w:hAnsi="Times New Roman"/>
          <w:sz w:val="24"/>
          <w:szCs w:val="24"/>
        </w:rPr>
        <w:t xml:space="preserve">E.M.) *P &lt; 0.05, **P &lt; </w:t>
      </w:r>
      <w:r w:rsidRPr="009B5593">
        <w:rPr>
          <w:rFonts w:ascii="Times New Roman" w:hAnsi="Times New Roman"/>
          <w:sz w:val="24"/>
          <w:szCs w:val="24"/>
        </w:rPr>
        <w:t>0.01.</w:t>
      </w:r>
    </w:p>
    <w:bookmarkEnd w:id="0"/>
    <w:p w14:paraId="09FE53AC" w14:textId="2E97587F" w:rsidR="00C0786F" w:rsidRDefault="00C0786F">
      <w:r>
        <w:rPr>
          <w:rFonts w:hint="eastAsia"/>
          <w:noProof/>
        </w:rPr>
        <w:lastRenderedPageBreak/>
        <w:drawing>
          <wp:inline distT="0" distB="0" distL="0" distR="0" wp14:anchorId="6F6A230C" wp14:editId="041A1EC7">
            <wp:extent cx="5265420" cy="3680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FCC5D" w14:textId="77777777" w:rsidR="00C0786F" w:rsidRPr="009B5593" w:rsidRDefault="00C0786F" w:rsidP="00C0786F">
      <w:pPr>
        <w:spacing w:line="480" w:lineRule="auto"/>
        <w:rPr>
          <w:rFonts w:ascii="Times New Roman" w:hAnsi="Times New Roman"/>
          <w:sz w:val="24"/>
          <w:szCs w:val="24"/>
        </w:rPr>
      </w:pPr>
      <w:r w:rsidRPr="009B5593">
        <w:rPr>
          <w:rFonts w:ascii="Times New Roman" w:hAnsi="Times New Roman"/>
          <w:b/>
          <w:bCs/>
          <w:sz w:val="24"/>
          <w:szCs w:val="24"/>
        </w:rPr>
        <w:t>SUPPLEMENTARY FIGURE 2</w:t>
      </w:r>
      <w:r w:rsidRPr="009B5593">
        <w:rPr>
          <w:rFonts w:ascii="Times New Roman" w:hAnsi="Times New Roman"/>
          <w:sz w:val="24"/>
          <w:szCs w:val="24"/>
        </w:rPr>
        <w:t xml:space="preserve">. We used plasmid to upregulate or knock down of CHMP4B in BV2 cells. The </w:t>
      </w:r>
      <w:proofErr w:type="spellStart"/>
      <w:r w:rsidRPr="009B5593">
        <w:rPr>
          <w:rFonts w:ascii="Times New Roman" w:hAnsi="Times New Roman"/>
          <w:sz w:val="24"/>
          <w:szCs w:val="24"/>
        </w:rPr>
        <w:t>qRT</w:t>
      </w:r>
      <w:proofErr w:type="spellEnd"/>
      <w:r w:rsidRPr="009B5593">
        <w:rPr>
          <w:rFonts w:ascii="Times New Roman" w:hAnsi="Times New Roman"/>
          <w:sz w:val="24"/>
          <w:szCs w:val="24"/>
        </w:rPr>
        <w:t>-PCR and western blot assay was conducted to test the transfection efficiency, and the data were statistically analyzed (n=3; data are presented as the means ± S.E.M). *P &lt; 0.05; **P &lt; 0.01.</w:t>
      </w:r>
    </w:p>
    <w:p w14:paraId="7F2ABE66" w14:textId="11BE45A4" w:rsidR="00C0786F" w:rsidRDefault="00C0786F"/>
    <w:p w14:paraId="4B8255E1" w14:textId="62258682" w:rsidR="00C0786F" w:rsidRDefault="00C0786F"/>
    <w:p w14:paraId="54A60709" w14:textId="0068CDFF" w:rsidR="00C0786F" w:rsidRDefault="00C0786F"/>
    <w:p w14:paraId="4FB36E6D" w14:textId="31A02DAE" w:rsidR="00C0786F" w:rsidRDefault="00C0786F"/>
    <w:p w14:paraId="69054B84" w14:textId="0B2F08F5" w:rsidR="00C0786F" w:rsidRDefault="00C0786F"/>
    <w:p w14:paraId="2677581A" w14:textId="4B7BA0A8" w:rsidR="00C0786F" w:rsidRDefault="00C0786F"/>
    <w:p w14:paraId="60CF243F" w14:textId="05AE6F37" w:rsidR="00C0786F" w:rsidRDefault="00C0786F"/>
    <w:p w14:paraId="0FED3ACB" w14:textId="1AF53EDD" w:rsidR="00C0786F" w:rsidRDefault="00C0786F"/>
    <w:p w14:paraId="4D7951D7" w14:textId="5596B92B" w:rsidR="00C0786F" w:rsidRDefault="00C0786F">
      <w:r>
        <w:rPr>
          <w:noProof/>
        </w:rPr>
        <w:lastRenderedPageBreak/>
        <w:drawing>
          <wp:inline distT="0" distB="0" distL="0" distR="0" wp14:anchorId="48F1F3BF" wp14:editId="26477528">
            <wp:extent cx="5265420" cy="29641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0FE58" w14:textId="77777777" w:rsidR="00C0786F" w:rsidRPr="009B5593" w:rsidRDefault="00C0786F" w:rsidP="00C0786F">
      <w:pPr>
        <w:spacing w:line="480" w:lineRule="auto"/>
        <w:rPr>
          <w:rFonts w:ascii="Times New Roman" w:hAnsi="Times New Roman"/>
          <w:sz w:val="24"/>
          <w:szCs w:val="24"/>
        </w:rPr>
      </w:pPr>
      <w:r w:rsidRPr="009B5593">
        <w:rPr>
          <w:rFonts w:ascii="Times New Roman" w:hAnsi="Times New Roman"/>
          <w:b/>
          <w:bCs/>
          <w:sz w:val="24"/>
          <w:szCs w:val="24"/>
        </w:rPr>
        <w:t>SUPPLEMENTARY FIGURE 3</w:t>
      </w:r>
      <w:r w:rsidRPr="009B5593">
        <w:rPr>
          <w:rFonts w:ascii="Times New Roman" w:hAnsi="Times New Roman"/>
          <w:sz w:val="24"/>
          <w:szCs w:val="24"/>
        </w:rPr>
        <w:t xml:space="preserve">. We used plasmid to upregulate or knock down of FOXO1 in BV2 cells. The </w:t>
      </w:r>
      <w:proofErr w:type="spellStart"/>
      <w:r w:rsidRPr="009B5593">
        <w:rPr>
          <w:rFonts w:ascii="Times New Roman" w:hAnsi="Times New Roman"/>
          <w:sz w:val="24"/>
          <w:szCs w:val="24"/>
        </w:rPr>
        <w:t>qRT</w:t>
      </w:r>
      <w:proofErr w:type="spellEnd"/>
      <w:r w:rsidRPr="009B5593">
        <w:rPr>
          <w:rFonts w:ascii="Times New Roman" w:hAnsi="Times New Roman"/>
          <w:sz w:val="24"/>
          <w:szCs w:val="24"/>
        </w:rPr>
        <w:t>-PCR and western blot assay was conducted to test the transfection efficiency, and the data were statistically analyzed (n=3; data are presented as the means ± S.E.M). **P &lt; 0.01.</w:t>
      </w:r>
    </w:p>
    <w:p w14:paraId="124A8A0E" w14:textId="701414B3" w:rsidR="00C0786F" w:rsidRDefault="00C0786F"/>
    <w:p w14:paraId="4D6B0672" w14:textId="1DE32127" w:rsidR="00C0786F" w:rsidRDefault="00C0786F"/>
    <w:p w14:paraId="2D7B9190" w14:textId="788C0438" w:rsidR="00C0786F" w:rsidRDefault="00C0786F"/>
    <w:p w14:paraId="2E8AE06A" w14:textId="20D016F4" w:rsidR="00C0786F" w:rsidRDefault="00C0786F"/>
    <w:p w14:paraId="6A0D5D50" w14:textId="1DC1BBA1" w:rsidR="00C0786F" w:rsidRDefault="00C0786F"/>
    <w:p w14:paraId="2C47C2BE" w14:textId="5806AFCA" w:rsidR="00C0786F" w:rsidRDefault="00C0786F"/>
    <w:p w14:paraId="1392BE23" w14:textId="7F9511D0" w:rsidR="00C0786F" w:rsidRDefault="00C0786F"/>
    <w:p w14:paraId="14D9553F" w14:textId="70A80EF3" w:rsidR="00C0786F" w:rsidRDefault="00C0786F"/>
    <w:p w14:paraId="7A5281E6" w14:textId="4A4E5E0C" w:rsidR="00C0786F" w:rsidRDefault="00C0786F"/>
    <w:p w14:paraId="3B7AD830" w14:textId="72C47D81" w:rsidR="00C0786F" w:rsidRDefault="00C0786F"/>
    <w:p w14:paraId="770FB66B" w14:textId="30D6311D" w:rsidR="00C0786F" w:rsidRDefault="00C0786F"/>
    <w:p w14:paraId="24270452" w14:textId="07DD8F04" w:rsidR="00C0786F" w:rsidRDefault="00C0786F"/>
    <w:p w14:paraId="59C43C08" w14:textId="583FE5DB" w:rsidR="00C0786F" w:rsidRDefault="00C0786F"/>
    <w:p w14:paraId="2661F26E" w14:textId="21C13085" w:rsidR="00C0786F" w:rsidRDefault="00C0786F">
      <w:r>
        <w:rPr>
          <w:noProof/>
        </w:rPr>
        <w:lastRenderedPageBreak/>
        <w:drawing>
          <wp:inline distT="0" distB="0" distL="0" distR="0" wp14:anchorId="425D9E75" wp14:editId="4A869A59">
            <wp:extent cx="5265420" cy="38938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24ABD" w14:textId="77777777" w:rsidR="00C0786F" w:rsidRPr="009B5593" w:rsidRDefault="00C0786F" w:rsidP="00C0786F">
      <w:pPr>
        <w:spacing w:line="480" w:lineRule="auto"/>
        <w:rPr>
          <w:rFonts w:ascii="Times New Roman" w:hAnsi="Times New Roman"/>
          <w:sz w:val="24"/>
          <w:szCs w:val="24"/>
        </w:rPr>
      </w:pPr>
      <w:r w:rsidRPr="009B5593">
        <w:rPr>
          <w:rFonts w:ascii="Times New Roman" w:hAnsi="Times New Roman"/>
          <w:b/>
          <w:bCs/>
          <w:sz w:val="24"/>
          <w:szCs w:val="24"/>
        </w:rPr>
        <w:t xml:space="preserve">SUPPLEMENTARY FIGURE 4. </w:t>
      </w:r>
      <w:r w:rsidRPr="009B5593">
        <w:rPr>
          <w:rFonts w:ascii="Times New Roman" w:hAnsi="Times New Roman"/>
          <w:sz w:val="24"/>
          <w:szCs w:val="24"/>
        </w:rPr>
        <w:t>In order to investigate the effect of FOXO1 on necroptosis, we transfected BV2 cells by plasmid to enhance or silence FOXO1 expression. A-D. western blotting assay and Immunofluorescence showed that FOXO1 overexpression inhibited necroptosis of BV2 cells after injury (n=3; Scale bar =</w:t>
      </w:r>
      <w:r>
        <w:rPr>
          <w:rFonts w:ascii="Times New Roman" w:hAnsi="Times New Roman"/>
          <w:sz w:val="24"/>
          <w:szCs w:val="24"/>
        </w:rPr>
        <w:t>10</w:t>
      </w:r>
      <w:r w:rsidRPr="009B5593">
        <w:rPr>
          <w:rFonts w:ascii="Times New Roman" w:hAnsi="Times New Roman"/>
          <w:sz w:val="24"/>
          <w:szCs w:val="24"/>
        </w:rPr>
        <w:t>0μm</w: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3DA2654" wp14:editId="52FD2D1F">
                <wp:simplePos x="0" y="0"/>
                <wp:positionH relativeFrom="column">
                  <wp:posOffset>9439275</wp:posOffset>
                </wp:positionH>
                <wp:positionV relativeFrom="paragraph">
                  <wp:posOffset>13140689</wp:posOffset>
                </wp:positionV>
                <wp:extent cx="416560" cy="0"/>
                <wp:effectExtent l="0" t="19050" r="2540" b="0"/>
                <wp:wrapNone/>
                <wp:docPr id="5" name="直接连接符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1656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00EB59" id="直接连接符 123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43.25pt,1034.7pt" to="776.05pt,10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55B8D879" wp14:editId="2F558E79">
                <wp:simplePos x="0" y="0"/>
                <wp:positionH relativeFrom="column">
                  <wp:posOffset>9439275</wp:posOffset>
                </wp:positionH>
                <wp:positionV relativeFrom="paragraph">
                  <wp:posOffset>13140689</wp:posOffset>
                </wp:positionV>
                <wp:extent cx="416560" cy="0"/>
                <wp:effectExtent l="0" t="19050" r="2540" b="0"/>
                <wp:wrapNone/>
                <wp:docPr id="124" name="直接连接符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16560" cy="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02E8EC" id="直接连接符 123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43.25pt,1034.7pt" to="776.05pt,103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" strokecolor="windowText" strokeweight="2.2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 xml:space="preserve">; </w:t>
      </w:r>
      <w:r w:rsidRPr="009B5593">
        <w:rPr>
          <w:rFonts w:ascii="Times New Roman" w:hAnsi="Times New Roman"/>
          <w:sz w:val="24"/>
          <w:szCs w:val="24"/>
        </w:rPr>
        <w:t>data are presented as the means ± S.E.M). E-H. western blotting assay and Immunofluorescence showed that FOXO1 knockdown enhanced necroptosis of BV2 cells after injury (n=3; Scale bar =</w:t>
      </w:r>
      <w:r>
        <w:rPr>
          <w:rFonts w:ascii="Times New Roman" w:hAnsi="Times New Roman"/>
          <w:sz w:val="24"/>
          <w:szCs w:val="24"/>
        </w:rPr>
        <w:t>10</w:t>
      </w:r>
      <w:r w:rsidRPr="009B5593">
        <w:rPr>
          <w:rFonts w:ascii="Times New Roman" w:hAnsi="Times New Roman"/>
          <w:sz w:val="24"/>
          <w:szCs w:val="24"/>
        </w:rPr>
        <w:t>0μm</w:t>
      </w:r>
      <w:r>
        <w:rPr>
          <w:rFonts w:ascii="Times New Roman" w:hAnsi="Times New Roman"/>
          <w:sz w:val="24"/>
          <w:szCs w:val="24"/>
        </w:rPr>
        <w:t xml:space="preserve">; </w:t>
      </w:r>
      <w:r w:rsidRPr="009B5593">
        <w:rPr>
          <w:rFonts w:ascii="Times New Roman" w:hAnsi="Times New Roman"/>
          <w:sz w:val="24"/>
          <w:szCs w:val="24"/>
        </w:rPr>
        <w:t>data are presented as the means ± S.E.M). *P &lt; 0.05; **P &lt; 0.01.</w:t>
      </w:r>
    </w:p>
    <w:p w14:paraId="0B6F153E" w14:textId="77777777" w:rsidR="00C0786F" w:rsidRDefault="00C0786F">
      <w:pPr>
        <w:rPr>
          <w:rFonts w:hint="eastAsia"/>
        </w:rPr>
      </w:pPr>
    </w:p>
    <w:sectPr w:rsidR="00C07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29BBA" w14:textId="77777777" w:rsidR="003970B6" w:rsidRDefault="003970B6" w:rsidP="00C0786F">
      <w:r>
        <w:separator/>
      </w:r>
    </w:p>
  </w:endnote>
  <w:endnote w:type="continuationSeparator" w:id="0">
    <w:p w14:paraId="1F4DA8A1" w14:textId="77777777" w:rsidR="003970B6" w:rsidRDefault="003970B6" w:rsidP="00C0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2515A" w14:textId="77777777" w:rsidR="003970B6" w:rsidRDefault="003970B6" w:rsidP="00C0786F">
      <w:r>
        <w:separator/>
      </w:r>
    </w:p>
  </w:footnote>
  <w:footnote w:type="continuationSeparator" w:id="0">
    <w:p w14:paraId="5EDB00BC" w14:textId="77777777" w:rsidR="003970B6" w:rsidRDefault="003970B6" w:rsidP="00C07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4F"/>
    <w:rsid w:val="003700DE"/>
    <w:rsid w:val="003970B6"/>
    <w:rsid w:val="005E7380"/>
    <w:rsid w:val="00BB314F"/>
    <w:rsid w:val="00C0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6B2DA"/>
  <w15:chartTrackingRefBased/>
  <w15:docId w15:val="{72A8890B-C0ED-4CE6-BD1A-BF9342C74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8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78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7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4-28T07:33:00Z</dcterms:created>
  <dcterms:modified xsi:type="dcterms:W3CDTF">2020-04-28T07:36:00Z</dcterms:modified>
</cp:coreProperties>
</file>